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78D" w:rsidRPr="00CC48BB" w:rsidRDefault="00CC48BB">
      <w:pPr>
        <w:rPr>
          <w:rFonts w:cstheme="minorHAnsi"/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</w:t>
      </w:r>
      <w:r w:rsidR="0032178D" w:rsidRPr="00CC48BB">
        <w:rPr>
          <w:sz w:val="24"/>
          <w:szCs w:val="24"/>
          <w:lang w:val="en-GB"/>
        </w:rPr>
        <w:t xml:space="preserve">able 2S. </w:t>
      </w:r>
      <w:r w:rsidR="0032178D" w:rsidRPr="00CC48BB">
        <w:rPr>
          <w:rFonts w:cstheme="minorHAnsi"/>
          <w:color w:val="272627"/>
          <w:sz w:val="24"/>
          <w:szCs w:val="24"/>
          <w:lang w:val="en-US"/>
        </w:rPr>
        <w:t xml:space="preserve">Age-standardized incidence rates (ASR) </w:t>
      </w:r>
      <w:r w:rsidR="0032178D" w:rsidRPr="00CC48BB">
        <w:rPr>
          <w:rFonts w:cstheme="minorHAnsi"/>
          <w:sz w:val="24"/>
          <w:szCs w:val="24"/>
          <w:lang w:val="en-GB"/>
        </w:rPr>
        <w:t>per 100,000 and relative 95% CI by cancer site and geographical area of origin for subjects aged 20+ years. Males</w:t>
      </w:r>
    </w:p>
    <w:tbl>
      <w:tblPr>
        <w:tblStyle w:val="Grigliatabella"/>
        <w:tblW w:w="5670" w:type="dxa"/>
        <w:tblInd w:w="-5" w:type="dxa"/>
        <w:tblLook w:val="04A0" w:firstRow="1" w:lastRow="0" w:firstColumn="1" w:lastColumn="0" w:noHBand="0" w:noVBand="1"/>
      </w:tblPr>
      <w:tblGrid>
        <w:gridCol w:w="2658"/>
        <w:gridCol w:w="2820"/>
        <w:gridCol w:w="960"/>
        <w:gridCol w:w="1256"/>
        <w:gridCol w:w="764"/>
      </w:tblGrid>
      <w:tr w:rsidR="00BC6B19" w:rsidRPr="00BC6B19" w:rsidTr="00A94373">
        <w:trPr>
          <w:trHeight w:val="315"/>
        </w:trPr>
        <w:tc>
          <w:tcPr>
            <w:tcW w:w="2658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it-IT"/>
              </w:rPr>
              <w:t>Site</w:t>
            </w: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it-IT"/>
              </w:rPr>
              <w:t>Country of birth</w:t>
            </w: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it-IT"/>
              </w:rPr>
              <w:t>Rate</w:t>
            </w:r>
          </w:p>
        </w:tc>
        <w:tc>
          <w:tcPr>
            <w:tcW w:w="2020" w:type="dxa"/>
            <w:gridSpan w:val="2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6B1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it-IT"/>
              </w:rPr>
              <w:t>95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CI</w:t>
            </w: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 w:val="restart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it-IT"/>
              </w:rPr>
              <w:t>Non Hodgkin lymphoma</w:t>
            </w: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it-IT"/>
              </w:rPr>
              <w:t>HMPC</w:t>
            </w: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it-IT"/>
              </w:rPr>
              <w:t>15.7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it-IT"/>
              </w:rPr>
              <w:t>11.2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it-IT"/>
              </w:rPr>
              <w:t>21.4</w:t>
            </w: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it-IT"/>
              </w:rPr>
              <w:t>HDC</w:t>
            </w: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it-IT"/>
              </w:rPr>
              <w:t>32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it-IT"/>
              </w:rPr>
              <w:t>21.1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it-IT"/>
              </w:rPr>
              <w:t>47.1</w:t>
            </w: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it-IT"/>
              </w:rPr>
              <w:t>Italy</w:t>
            </w: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31.2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30.1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32.4</w:t>
            </w:r>
          </w:p>
        </w:tc>
      </w:tr>
      <w:tr w:rsidR="00BC6B19" w:rsidRPr="00BC6B19" w:rsidTr="00A94373">
        <w:trPr>
          <w:trHeight w:val="147"/>
        </w:trPr>
        <w:tc>
          <w:tcPr>
            <w:tcW w:w="2658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 w:val="restart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Kidney</w:t>
            </w:r>
            <w:proofErr w:type="spellEnd"/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HMPC</w:t>
            </w: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26.6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20.3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34.0</w:t>
            </w: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HDC</w:t>
            </w: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51.4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34.7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73.1</w:t>
            </w: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41.4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40.1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42.7</w:t>
            </w:r>
          </w:p>
        </w:tc>
      </w:tr>
      <w:tr w:rsidR="00BC6B19" w:rsidRPr="00BC6B19" w:rsidTr="00A94373">
        <w:trPr>
          <w:trHeight w:val="149"/>
        </w:trPr>
        <w:tc>
          <w:tcPr>
            <w:tcW w:w="2658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 w:val="restart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Bladder</w:t>
            </w:r>
            <w:proofErr w:type="spellEnd"/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HMPC</w:t>
            </w: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64.8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53.8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77.1</w:t>
            </w: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HDC</w:t>
            </w: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86.8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64.1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114.3</w:t>
            </w: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85.2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83.3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87.1</w:t>
            </w:r>
          </w:p>
        </w:tc>
      </w:tr>
      <w:tr w:rsidR="00BC6B19" w:rsidRPr="00BC6B19" w:rsidTr="00A94373">
        <w:trPr>
          <w:trHeight w:val="151"/>
        </w:trPr>
        <w:tc>
          <w:tcPr>
            <w:tcW w:w="2658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 w:val="restart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 xml:space="preserve">Prostate </w:t>
            </w: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HMPC</w:t>
            </w: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154.2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137.4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172.3</w:t>
            </w: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HDC</w:t>
            </w: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204.8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168.6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245.9</w:t>
            </w: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189.4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186.6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192.2</w:t>
            </w:r>
          </w:p>
        </w:tc>
      </w:tr>
      <w:tr w:rsidR="00BC6B19" w:rsidRPr="00BC6B19" w:rsidTr="00A94373">
        <w:trPr>
          <w:trHeight w:val="153"/>
        </w:trPr>
        <w:tc>
          <w:tcPr>
            <w:tcW w:w="2658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 w:val="restart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 xml:space="preserve">Melanoma of </w:t>
            </w:r>
            <w:proofErr w:type="spellStart"/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skin</w:t>
            </w:r>
            <w:proofErr w:type="spellEnd"/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HMPC</w:t>
            </w: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23.9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16.9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32.5</w:t>
            </w: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HDC</w:t>
            </w: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21.7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46.2</w:t>
            </w: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43.2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41.9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44.6</w:t>
            </w:r>
          </w:p>
        </w:tc>
      </w:tr>
      <w:tr w:rsidR="00BC6B19" w:rsidRPr="00BC6B19" w:rsidTr="00A94373">
        <w:trPr>
          <w:trHeight w:val="141"/>
        </w:trPr>
        <w:tc>
          <w:tcPr>
            <w:tcW w:w="2658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 w:val="restart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Lung</w:t>
            </w:r>
            <w:proofErr w:type="spellEnd"/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HMPC</w:t>
            </w: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97.9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83.6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113.6</w:t>
            </w: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HDC</w:t>
            </w: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99.4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76.2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127.3</w:t>
            </w: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105.2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103.1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107.3</w:t>
            </w:r>
          </w:p>
        </w:tc>
      </w:tr>
      <w:tr w:rsidR="00BC6B19" w:rsidRPr="00BC6B19" w:rsidTr="00A94373">
        <w:trPr>
          <w:trHeight w:val="144"/>
        </w:trPr>
        <w:tc>
          <w:tcPr>
            <w:tcW w:w="2658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 w:val="restart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 xml:space="preserve">Pancreas </w:t>
            </w: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HMPC</w:t>
            </w: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25.2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18.7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33.1</w:t>
            </w: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HDC</w:t>
            </w: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32.6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19.8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50.2</w:t>
            </w: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31.2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32.3</w:t>
            </w:r>
          </w:p>
        </w:tc>
      </w:tr>
      <w:tr w:rsidR="00BC6B19" w:rsidRPr="00BC6B19" w:rsidTr="00A94373">
        <w:trPr>
          <w:trHeight w:val="159"/>
        </w:trPr>
        <w:tc>
          <w:tcPr>
            <w:tcW w:w="2658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 w:val="restart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Liver</w:t>
            </w:r>
            <w:proofErr w:type="spellEnd"/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HMPC</w:t>
            </w: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25.4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19.4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32.6</w:t>
            </w: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HDC</w:t>
            </w: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42.7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60.9</w:t>
            </w: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35.9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34.7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37.2</w:t>
            </w:r>
          </w:p>
        </w:tc>
      </w:tr>
      <w:tr w:rsidR="00BC6B19" w:rsidRPr="00BC6B19" w:rsidTr="00A94373">
        <w:trPr>
          <w:trHeight w:val="147"/>
        </w:trPr>
        <w:tc>
          <w:tcPr>
            <w:tcW w:w="2658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 w:val="restart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 xml:space="preserve">Colon </w:t>
            </w:r>
            <w:proofErr w:type="spellStart"/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rectum</w:t>
            </w:r>
            <w:proofErr w:type="spellEnd"/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HMPC</w:t>
            </w: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63.6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53.4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75.1</w:t>
            </w: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HDC</w:t>
            </w: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67.5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48.4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91.2</w:t>
            </w: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100.8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98.8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102.9</w:t>
            </w:r>
          </w:p>
        </w:tc>
      </w:tr>
      <w:tr w:rsidR="00BC6B19" w:rsidRPr="00BC6B19" w:rsidTr="00A94373">
        <w:trPr>
          <w:trHeight w:val="149"/>
        </w:trPr>
        <w:tc>
          <w:tcPr>
            <w:tcW w:w="2658" w:type="dxa"/>
            <w:noWrap/>
            <w:hideMark/>
          </w:tcPr>
          <w:p w:rsidR="00BC6B19" w:rsidRPr="00BC6B19" w:rsidRDefault="00BC6B19" w:rsidP="00A94373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 w:val="restart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Stomach</w:t>
            </w:r>
            <w:proofErr w:type="spellEnd"/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HMPC</w:t>
            </w: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26.2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19.6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34</w:t>
            </w: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HDC</w:t>
            </w:r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21.2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11.7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35.4</w:t>
            </w:r>
          </w:p>
        </w:tc>
      </w:tr>
      <w:tr w:rsidR="00BC6B19" w:rsidRPr="00BC6B19" w:rsidTr="00A94373">
        <w:trPr>
          <w:trHeight w:val="315"/>
        </w:trPr>
        <w:tc>
          <w:tcPr>
            <w:tcW w:w="2658" w:type="dxa"/>
            <w:vMerge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2820" w:type="dxa"/>
            <w:noWrap/>
            <w:hideMark/>
          </w:tcPr>
          <w:p w:rsidR="00BC6B19" w:rsidRPr="00BC6B19" w:rsidRDefault="00BC6B19" w:rsidP="00BC6B1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960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27.7</w:t>
            </w:r>
          </w:p>
        </w:tc>
        <w:tc>
          <w:tcPr>
            <w:tcW w:w="1256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26.6</w:t>
            </w:r>
          </w:p>
        </w:tc>
        <w:tc>
          <w:tcPr>
            <w:tcW w:w="764" w:type="dxa"/>
            <w:noWrap/>
            <w:hideMark/>
          </w:tcPr>
          <w:p w:rsidR="00BC6B19" w:rsidRPr="00BC6B19" w:rsidRDefault="00BC6B19" w:rsidP="00BC6B1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BC6B19">
              <w:rPr>
                <w:rFonts w:ascii="Calibri" w:eastAsia="Times New Roman" w:hAnsi="Calibri" w:cstheme="minorHAnsi"/>
                <w:color w:val="000000"/>
                <w:sz w:val="24"/>
                <w:szCs w:val="24"/>
                <w:lang w:eastAsia="it-IT"/>
              </w:rPr>
              <w:t>28.8</w:t>
            </w:r>
          </w:p>
        </w:tc>
      </w:tr>
    </w:tbl>
    <w:p w:rsidR="0032178D" w:rsidRDefault="0032178D">
      <w:pPr>
        <w:rPr>
          <w:rFonts w:cstheme="minorHAnsi"/>
          <w:sz w:val="24"/>
          <w:szCs w:val="24"/>
          <w:lang w:val="en-GB"/>
        </w:rPr>
      </w:pPr>
    </w:p>
    <w:p w:rsidR="00CC2D37" w:rsidRPr="00CC2D37" w:rsidRDefault="00CC2D37" w:rsidP="00CC2D37">
      <w:pPr>
        <w:rPr>
          <w:rFonts w:cstheme="minorHAnsi"/>
          <w:sz w:val="24"/>
          <w:szCs w:val="24"/>
          <w:lang w:val="en-GB"/>
        </w:rPr>
      </w:pPr>
      <w:r w:rsidRPr="00CC2D37">
        <w:rPr>
          <w:rFonts w:cstheme="minorHAnsi"/>
          <w:sz w:val="24"/>
          <w:szCs w:val="24"/>
          <w:lang w:val="en-GB"/>
        </w:rPr>
        <w:t>HDC, Highly Developed Countries.</w:t>
      </w:r>
    </w:p>
    <w:p w:rsidR="00CC2D37" w:rsidRDefault="00CC2D37" w:rsidP="00CC2D37">
      <w:pPr>
        <w:rPr>
          <w:rFonts w:cstheme="minorHAnsi"/>
          <w:sz w:val="24"/>
          <w:szCs w:val="24"/>
          <w:lang w:val="en-GB"/>
        </w:rPr>
      </w:pPr>
      <w:r w:rsidRPr="00CC2D37">
        <w:rPr>
          <w:rFonts w:cstheme="minorHAnsi"/>
          <w:sz w:val="24"/>
          <w:szCs w:val="24"/>
          <w:lang w:val="en-GB"/>
        </w:rPr>
        <w:t>HMPC, High Migratory Press</w:t>
      </w:r>
      <w:bookmarkStart w:id="0" w:name="_GoBack"/>
      <w:bookmarkEnd w:id="0"/>
      <w:r w:rsidRPr="00CC2D37">
        <w:rPr>
          <w:rFonts w:cstheme="minorHAnsi"/>
          <w:sz w:val="24"/>
          <w:szCs w:val="24"/>
          <w:lang w:val="en-GB"/>
        </w:rPr>
        <w:t>ure Countries.</w:t>
      </w:r>
    </w:p>
    <w:p w:rsidR="00A94373" w:rsidRDefault="00A94373">
      <w:pPr>
        <w:rPr>
          <w:rFonts w:cstheme="minorHAnsi"/>
          <w:sz w:val="24"/>
          <w:szCs w:val="24"/>
          <w:lang w:val="en-GB"/>
        </w:rPr>
      </w:pPr>
    </w:p>
    <w:sectPr w:rsidR="00A94373" w:rsidSect="00BC6B19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6B19" w:rsidRDefault="00BC6B19" w:rsidP="00BC6B19">
      <w:pPr>
        <w:spacing w:after="0" w:line="240" w:lineRule="auto"/>
      </w:pPr>
      <w:r>
        <w:separator/>
      </w:r>
    </w:p>
  </w:endnote>
  <w:endnote w:type="continuationSeparator" w:id="0">
    <w:p w:rsidR="00BC6B19" w:rsidRDefault="00BC6B19" w:rsidP="00BC6B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3961879"/>
      <w:docPartObj>
        <w:docPartGallery w:val="Page Numbers (Bottom of Page)"/>
        <w:docPartUnique/>
      </w:docPartObj>
    </w:sdtPr>
    <w:sdtEndPr/>
    <w:sdtContent>
      <w:p w:rsidR="00A94373" w:rsidRDefault="00A94373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2D37">
          <w:rPr>
            <w:noProof/>
          </w:rPr>
          <w:t>1</w:t>
        </w:r>
        <w:r>
          <w:fldChar w:fldCharType="end"/>
        </w:r>
      </w:p>
    </w:sdtContent>
  </w:sdt>
  <w:p w:rsidR="00A94373" w:rsidRDefault="00A94373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6B19" w:rsidRDefault="00BC6B19" w:rsidP="00BC6B19">
      <w:pPr>
        <w:spacing w:after="0" w:line="240" w:lineRule="auto"/>
      </w:pPr>
      <w:r>
        <w:separator/>
      </w:r>
    </w:p>
  </w:footnote>
  <w:footnote w:type="continuationSeparator" w:id="0">
    <w:p w:rsidR="00BC6B19" w:rsidRDefault="00BC6B19" w:rsidP="00BC6B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B57"/>
    <w:rsid w:val="001A5B17"/>
    <w:rsid w:val="0020569C"/>
    <w:rsid w:val="0032178D"/>
    <w:rsid w:val="0033087D"/>
    <w:rsid w:val="003D1AF3"/>
    <w:rsid w:val="00561A98"/>
    <w:rsid w:val="007F7342"/>
    <w:rsid w:val="0080476A"/>
    <w:rsid w:val="00976058"/>
    <w:rsid w:val="009F0ED9"/>
    <w:rsid w:val="00A11D54"/>
    <w:rsid w:val="00A94373"/>
    <w:rsid w:val="00B37382"/>
    <w:rsid w:val="00BC6B19"/>
    <w:rsid w:val="00C163BE"/>
    <w:rsid w:val="00C54B57"/>
    <w:rsid w:val="00CC2D37"/>
    <w:rsid w:val="00CC48BB"/>
    <w:rsid w:val="00CF053A"/>
    <w:rsid w:val="00D2468E"/>
    <w:rsid w:val="00D87993"/>
    <w:rsid w:val="00DD3066"/>
    <w:rsid w:val="00F2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D6963E-45D1-424D-A71E-FF4B65E1A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54B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BC6B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C6B19"/>
  </w:style>
  <w:style w:type="paragraph" w:styleId="Pidipagina">
    <w:name w:val="footer"/>
    <w:basedOn w:val="Normale"/>
    <w:link w:val="PidipaginaCarattere"/>
    <w:uiPriority w:val="99"/>
    <w:unhideWhenUsed/>
    <w:rsid w:val="00BC6B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C6B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5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4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7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52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03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03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4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50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a Ferroni</dc:creator>
  <cp:keywords/>
  <dc:description/>
  <cp:lastModifiedBy>Eliana Ferroni</cp:lastModifiedBy>
  <cp:revision>2</cp:revision>
  <dcterms:created xsi:type="dcterms:W3CDTF">2024-04-22T09:35:00Z</dcterms:created>
  <dcterms:modified xsi:type="dcterms:W3CDTF">2024-04-22T09:35:00Z</dcterms:modified>
</cp:coreProperties>
</file>